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C736D" w14:textId="2293D7D8" w:rsidR="00244E29" w:rsidRDefault="008A53F5" w:rsidP="00244E2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material 1. </w:t>
      </w:r>
      <w:r w:rsidR="00244E29" w:rsidRPr="0029553F">
        <w:rPr>
          <w:rFonts w:ascii="Times New Roman" w:hAnsi="Times New Roman" w:cs="Times New Roman"/>
          <w:lang w:val="en-US"/>
        </w:rPr>
        <w:t>Interview guide (Eng</w:t>
      </w:r>
      <w:r>
        <w:rPr>
          <w:rFonts w:ascii="Times New Roman" w:hAnsi="Times New Roman" w:cs="Times New Roman"/>
          <w:lang w:val="en-US"/>
        </w:rPr>
        <w:t>lish</w:t>
      </w:r>
      <w:r w:rsidR="00244E29" w:rsidRPr="0029553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</w:t>
      </w:r>
      <w:r w:rsidR="00244E29" w:rsidRPr="0029553F">
        <w:rPr>
          <w:rFonts w:ascii="Times New Roman" w:hAnsi="Times New Roman" w:cs="Times New Roman"/>
          <w:lang w:val="en-US"/>
        </w:rPr>
        <w:t>ranslation)</w:t>
      </w:r>
      <w:r>
        <w:rPr>
          <w:rFonts w:ascii="Times New Roman" w:hAnsi="Times New Roman" w:cs="Times New Roman"/>
          <w:lang w:val="en-US"/>
        </w:rPr>
        <w:t>.</w:t>
      </w:r>
    </w:p>
    <w:p w14:paraId="142516E2" w14:textId="77777777" w:rsidR="00244E29" w:rsidRPr="0029553F" w:rsidRDefault="00244E29" w:rsidP="00244E29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27"/>
      </w:tblGrid>
      <w:tr w:rsidR="00244E29" w:rsidRPr="008A53F5" w14:paraId="0781857E" w14:textId="77777777" w:rsidTr="00DE43B8">
        <w:tc>
          <w:tcPr>
            <w:tcW w:w="9227" w:type="dxa"/>
          </w:tcPr>
          <w:p w14:paraId="6DEBA05C" w14:textId="77777777" w:rsidR="00244E29" w:rsidRPr="0029553F" w:rsidRDefault="00244E29" w:rsidP="008A53F5">
            <w:pPr>
              <w:pStyle w:val="ListParagraph"/>
              <w:numPr>
                <w:ilvl w:val="0"/>
                <w:numId w:val="1"/>
              </w:numPr>
              <w:spacing w:before="80"/>
              <w:ind w:left="714" w:hanging="357"/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>Background, history of substance use</w:t>
            </w:r>
            <w:r>
              <w:rPr>
                <w:rFonts w:ascii="Times New Roman" w:hAnsi="Times New Roman" w:cs="Times New Roman"/>
              </w:rPr>
              <w:t>,</w:t>
            </w:r>
            <w:r w:rsidRPr="0029553F">
              <w:rPr>
                <w:rFonts w:ascii="Times New Roman" w:hAnsi="Times New Roman" w:cs="Times New Roman"/>
              </w:rPr>
              <w:t xml:space="preserve"> and related problems</w:t>
            </w:r>
          </w:p>
          <w:p w14:paraId="0373D579" w14:textId="77777777" w:rsidR="00244E29" w:rsidRPr="0029553F" w:rsidRDefault="00244E29" w:rsidP="00244E2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 xml:space="preserve">Treatment experience, medical and psychosocial, other than opioid agonist treatment (OAT) </w:t>
            </w:r>
          </w:p>
          <w:p w14:paraId="0DD133BD" w14:textId="77777777" w:rsidR="00244E29" w:rsidRPr="0029553F" w:rsidRDefault="00244E29" w:rsidP="00244E2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 xml:space="preserve">Experience of and views on OAT treatment </w:t>
            </w:r>
          </w:p>
          <w:p w14:paraId="2DBA96A7" w14:textId="77777777" w:rsidR="00244E29" w:rsidRPr="0029553F" w:rsidRDefault="00244E29" w:rsidP="00244E2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>Relationship with treatment staff</w:t>
            </w:r>
          </w:p>
          <w:p w14:paraId="6A3258F6" w14:textId="77777777" w:rsidR="00244E29" w:rsidRPr="0029553F" w:rsidRDefault="00244E29" w:rsidP="00244E2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>Control vs. support in the treatment relationship</w:t>
            </w:r>
          </w:p>
          <w:p w14:paraId="288BBC78" w14:textId="77777777" w:rsidR="00244E29" w:rsidRPr="0029553F" w:rsidRDefault="00244E29" w:rsidP="00244E2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>Thoughts about choice of medication</w:t>
            </w:r>
          </w:p>
          <w:p w14:paraId="13CA1F0A" w14:textId="77777777" w:rsidR="00244E29" w:rsidRPr="0029553F" w:rsidRDefault="00244E29" w:rsidP="00244E29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>Positive and negative aspects/ experience</w:t>
            </w:r>
            <w:r>
              <w:rPr>
                <w:rFonts w:ascii="Times New Roman" w:hAnsi="Times New Roman" w:cs="Times New Roman"/>
              </w:rPr>
              <w:t>s</w:t>
            </w:r>
            <w:r w:rsidRPr="0029553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 w:rsidRPr="0029553F">
              <w:rPr>
                <w:rFonts w:ascii="Times New Roman" w:hAnsi="Times New Roman" w:cs="Times New Roman"/>
              </w:rPr>
              <w:t xml:space="preserve"> buprenorphine depot injections</w:t>
            </w:r>
          </w:p>
          <w:p w14:paraId="4C157522" w14:textId="77777777" w:rsidR="00244E29" w:rsidRPr="0029553F" w:rsidRDefault="00244E29" w:rsidP="00244E29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>Positive and negative aspects/ experience</w:t>
            </w:r>
            <w:r>
              <w:rPr>
                <w:rFonts w:ascii="Times New Roman" w:hAnsi="Times New Roman" w:cs="Times New Roman"/>
              </w:rPr>
              <w:t>s</w:t>
            </w:r>
            <w:r w:rsidRPr="0029553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 w:rsidRPr="0029553F">
              <w:rPr>
                <w:rFonts w:ascii="Times New Roman" w:hAnsi="Times New Roman" w:cs="Times New Roman"/>
              </w:rPr>
              <w:t xml:space="preserve"> sublingual buprenorphine-naloxone combination treatment</w:t>
            </w:r>
          </w:p>
          <w:p w14:paraId="6E3B8386" w14:textId="77777777" w:rsidR="00244E29" w:rsidRPr="0029553F" w:rsidRDefault="00244E29" w:rsidP="00244E29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>Positive and negative aspects/ experience</w:t>
            </w:r>
            <w:r>
              <w:rPr>
                <w:rFonts w:ascii="Times New Roman" w:hAnsi="Times New Roman" w:cs="Times New Roman"/>
              </w:rPr>
              <w:t>s</w:t>
            </w:r>
            <w:r w:rsidRPr="0029553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 w:rsidRPr="0029553F">
              <w:rPr>
                <w:rFonts w:ascii="Times New Roman" w:hAnsi="Times New Roman" w:cs="Times New Roman"/>
              </w:rPr>
              <w:t xml:space="preserve"> sublingual mono-buprenor</w:t>
            </w:r>
            <w:r>
              <w:rPr>
                <w:rFonts w:ascii="Times New Roman" w:hAnsi="Times New Roman" w:cs="Times New Roman"/>
              </w:rPr>
              <w:t>ph</w:t>
            </w:r>
            <w:r w:rsidRPr="0029553F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>e</w:t>
            </w:r>
            <w:r w:rsidRPr="0029553F">
              <w:rPr>
                <w:rFonts w:ascii="Times New Roman" w:hAnsi="Times New Roman" w:cs="Times New Roman"/>
              </w:rPr>
              <w:t xml:space="preserve"> treatment</w:t>
            </w:r>
          </w:p>
          <w:p w14:paraId="7C319447" w14:textId="77777777" w:rsidR="00244E29" w:rsidRPr="0029553F" w:rsidRDefault="00244E29" w:rsidP="00244E29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 xml:space="preserve">Experience </w:t>
            </w:r>
            <w:r>
              <w:rPr>
                <w:rFonts w:ascii="Times New Roman" w:hAnsi="Times New Roman" w:cs="Times New Roman"/>
              </w:rPr>
              <w:t>of</w:t>
            </w:r>
            <w:r w:rsidRPr="0029553F">
              <w:rPr>
                <w:rFonts w:ascii="Times New Roman" w:hAnsi="Times New Roman" w:cs="Times New Roman"/>
              </w:rPr>
              <w:t xml:space="preserve"> methadone (if any)</w:t>
            </w:r>
          </w:p>
          <w:p w14:paraId="15125784" w14:textId="77777777" w:rsidR="00244E29" w:rsidRPr="0029553F" w:rsidRDefault="00244E29" w:rsidP="00244E29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 xml:space="preserve">Psychological aspects </w:t>
            </w:r>
            <w:r>
              <w:rPr>
                <w:rFonts w:ascii="Times New Roman" w:hAnsi="Times New Roman" w:cs="Times New Roman"/>
              </w:rPr>
              <w:t>of</w:t>
            </w:r>
            <w:r w:rsidRPr="0029553F">
              <w:rPr>
                <w:rFonts w:ascii="Times New Roman" w:hAnsi="Times New Roman" w:cs="Times New Roman"/>
              </w:rPr>
              <w:t xml:space="preserve"> choice of medication</w:t>
            </w:r>
          </w:p>
          <w:p w14:paraId="7BB40FD5" w14:textId="77777777" w:rsidR="00244E29" w:rsidRPr="0029553F" w:rsidRDefault="00244E29" w:rsidP="00244E29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>Need for support versus control</w:t>
            </w:r>
          </w:p>
          <w:p w14:paraId="45D05703" w14:textId="77777777" w:rsidR="00244E29" w:rsidRPr="0029553F" w:rsidRDefault="00244E29" w:rsidP="00244E29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 xml:space="preserve">Contact with treatment providers in view of choice of medication </w:t>
            </w:r>
          </w:p>
          <w:p w14:paraId="64A6F903" w14:textId="77777777" w:rsidR="00244E29" w:rsidRPr="0029553F" w:rsidRDefault="00244E29" w:rsidP="00244E29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>Information and experience of control in medication choice</w:t>
            </w:r>
          </w:p>
          <w:p w14:paraId="74ABC9A5" w14:textId="77777777" w:rsidR="00244E29" w:rsidRPr="0029553F" w:rsidRDefault="00244E29" w:rsidP="00244E29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>Duration of depot injection treatment</w:t>
            </w:r>
          </w:p>
          <w:p w14:paraId="7D63ABCF" w14:textId="77777777" w:rsidR="00244E29" w:rsidRPr="0029553F" w:rsidRDefault="00244E29" w:rsidP="00244E29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 xml:space="preserve">Effect duration in patients’ own experience. </w:t>
            </w:r>
          </w:p>
          <w:p w14:paraId="73C3218D" w14:textId="77777777" w:rsidR="00244E29" w:rsidRPr="0029553F" w:rsidRDefault="00244E29" w:rsidP="00244E29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>Experience of dosing, effect, craving</w:t>
            </w:r>
            <w:r>
              <w:rPr>
                <w:rFonts w:ascii="Times New Roman" w:hAnsi="Times New Roman" w:cs="Times New Roman"/>
              </w:rPr>
              <w:t>s</w:t>
            </w:r>
            <w:r w:rsidRPr="0029553F">
              <w:rPr>
                <w:rFonts w:ascii="Times New Roman" w:hAnsi="Times New Roman" w:cs="Times New Roman"/>
              </w:rPr>
              <w:t xml:space="preserve"> during buprenorphine depot injection treatment</w:t>
            </w:r>
          </w:p>
          <w:p w14:paraId="1FEB1A15" w14:textId="77777777" w:rsidR="00244E29" w:rsidRPr="0029553F" w:rsidRDefault="00244E29" w:rsidP="00244E29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>Routines and habits associated with medication</w:t>
            </w:r>
          </w:p>
          <w:p w14:paraId="195454D9" w14:textId="77777777" w:rsidR="00244E29" w:rsidRPr="0029553F" w:rsidRDefault="00244E29" w:rsidP="00244E29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>Thought</w:t>
            </w:r>
            <w:r>
              <w:rPr>
                <w:rFonts w:ascii="Times New Roman" w:hAnsi="Times New Roman" w:cs="Times New Roman"/>
              </w:rPr>
              <w:t>s</w:t>
            </w:r>
            <w:r w:rsidRPr="0029553F">
              <w:rPr>
                <w:rFonts w:ascii="Times New Roman" w:hAnsi="Times New Roman" w:cs="Times New Roman"/>
              </w:rPr>
              <w:t xml:space="preserve"> regarding control, diversion, misuse (injection, snorting) in relation to medication choice </w:t>
            </w:r>
          </w:p>
          <w:p w14:paraId="5347CBAB" w14:textId="77777777" w:rsidR="00244E29" w:rsidRPr="0029553F" w:rsidRDefault="00244E29" w:rsidP="00244E2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>Patients’ perception</w:t>
            </w:r>
            <w:r>
              <w:rPr>
                <w:rFonts w:ascii="Times New Roman" w:hAnsi="Times New Roman" w:cs="Times New Roman"/>
              </w:rPr>
              <w:t>s</w:t>
            </w:r>
            <w:r w:rsidRPr="0029553F"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/>
              </w:rPr>
              <w:t>f</w:t>
            </w:r>
            <w:r w:rsidRPr="0029553F">
              <w:rPr>
                <w:rFonts w:ascii="Times New Roman" w:hAnsi="Times New Roman" w:cs="Times New Roman"/>
              </w:rPr>
              <w:t xml:space="preserve"> staff’s view</w:t>
            </w:r>
            <w:r>
              <w:rPr>
                <w:rFonts w:ascii="Times New Roman" w:hAnsi="Times New Roman" w:cs="Times New Roman"/>
              </w:rPr>
              <w:t>s</w:t>
            </w:r>
            <w:r w:rsidRPr="0029553F">
              <w:rPr>
                <w:rFonts w:ascii="Times New Roman" w:hAnsi="Times New Roman" w:cs="Times New Roman"/>
              </w:rPr>
              <w:t xml:space="preserve"> on various medication alternatives </w:t>
            </w:r>
          </w:p>
          <w:p w14:paraId="045D39DD" w14:textId="77777777" w:rsidR="00244E29" w:rsidRPr="0029553F" w:rsidRDefault="00244E29" w:rsidP="00244E2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29553F">
              <w:rPr>
                <w:rFonts w:ascii="Times New Roman" w:hAnsi="Times New Roman" w:cs="Times New Roman"/>
              </w:rPr>
              <w:t>Thoughts on the future – continued OAT treatment, possible thoughts about treatment discontinuation</w:t>
            </w:r>
          </w:p>
        </w:tc>
      </w:tr>
    </w:tbl>
    <w:p w14:paraId="0EEADAB7" w14:textId="77777777" w:rsidR="00244E29" w:rsidRPr="008C0E57" w:rsidRDefault="00244E29" w:rsidP="00244E29">
      <w:pPr>
        <w:jc w:val="both"/>
        <w:rPr>
          <w:lang w:val="en-US"/>
        </w:rPr>
      </w:pPr>
    </w:p>
    <w:p w14:paraId="62D54AD6" w14:textId="77777777" w:rsidR="00244E29" w:rsidRPr="005D3453" w:rsidRDefault="00244E29" w:rsidP="00244E29">
      <w:pPr>
        <w:rPr>
          <w:lang w:val="en-US"/>
        </w:rPr>
      </w:pPr>
      <w:r w:rsidRPr="005D3453">
        <w:rPr>
          <w:lang w:val="en-US"/>
        </w:rPr>
        <w:br w:type="page"/>
      </w:r>
    </w:p>
    <w:p w14:paraId="2BA4E1F7" w14:textId="77777777" w:rsidR="00244E29" w:rsidRPr="0029553F" w:rsidRDefault="00244E29" w:rsidP="00244E29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9553F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ary material</w:t>
      </w:r>
    </w:p>
    <w:p w14:paraId="6F7D7B9F" w14:textId="77777777" w:rsidR="00244E29" w:rsidRDefault="00244E29" w:rsidP="00244E29">
      <w:pPr>
        <w:jc w:val="both"/>
        <w:rPr>
          <w:rFonts w:ascii="Times New Roman" w:hAnsi="Times New Roman" w:cs="Times New Roman"/>
        </w:rPr>
      </w:pPr>
    </w:p>
    <w:p w14:paraId="3BFC7A20" w14:textId="77777777" w:rsidR="00244E29" w:rsidRPr="0029553F" w:rsidRDefault="00244E29" w:rsidP="00244E29">
      <w:pPr>
        <w:jc w:val="both"/>
        <w:rPr>
          <w:rFonts w:ascii="Times New Roman" w:hAnsi="Times New Roman" w:cs="Times New Roman"/>
        </w:rPr>
      </w:pPr>
      <w:proofErr w:type="spellStart"/>
      <w:r w:rsidRPr="0029553F">
        <w:rPr>
          <w:rFonts w:ascii="Times New Roman" w:hAnsi="Times New Roman" w:cs="Times New Roman"/>
        </w:rPr>
        <w:t>Participants</w:t>
      </w:r>
      <w:proofErr w:type="spellEnd"/>
      <w:r w:rsidRPr="0029553F">
        <w:rPr>
          <w:rFonts w:ascii="Times New Roman" w:hAnsi="Times New Roman" w:cs="Times New Roman"/>
        </w:rPr>
        <w:t xml:space="preserve">’ </w:t>
      </w:r>
      <w:proofErr w:type="spellStart"/>
      <w:r w:rsidRPr="0029553F">
        <w:rPr>
          <w:rFonts w:ascii="Times New Roman" w:hAnsi="Times New Roman" w:cs="Times New Roman"/>
        </w:rPr>
        <w:t>characteristics</w:t>
      </w:r>
      <w:proofErr w:type="spellEnd"/>
    </w:p>
    <w:p w14:paraId="5FE5DEBC" w14:textId="77777777" w:rsidR="00244E29" w:rsidRPr="007E0E8A" w:rsidRDefault="00244E29" w:rsidP="00244E29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3397"/>
        <w:gridCol w:w="1701"/>
        <w:gridCol w:w="1701"/>
        <w:gridCol w:w="1701"/>
        <w:gridCol w:w="1701"/>
      </w:tblGrid>
      <w:tr w:rsidR="00244E29" w:rsidRPr="00093AFE" w14:paraId="1E6C2FE6" w14:textId="77777777" w:rsidTr="00DE43B8">
        <w:tc>
          <w:tcPr>
            <w:tcW w:w="3397" w:type="dxa"/>
          </w:tcPr>
          <w:p w14:paraId="109ECC95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71B3464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701" w:type="dxa"/>
          </w:tcPr>
          <w:p w14:paraId="29B5A603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 depot treatment</w:t>
            </w:r>
          </w:p>
        </w:tc>
        <w:tc>
          <w:tcPr>
            <w:tcW w:w="1701" w:type="dxa"/>
          </w:tcPr>
          <w:p w14:paraId="38AE9815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ntinued depot treatment</w:t>
            </w:r>
          </w:p>
        </w:tc>
        <w:tc>
          <w:tcPr>
            <w:tcW w:w="1701" w:type="dxa"/>
          </w:tcPr>
          <w:p w14:paraId="1D0D330D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lined depot</w:t>
            </w:r>
          </w:p>
        </w:tc>
      </w:tr>
      <w:tr w:rsidR="00244E29" w:rsidRPr="00093AFE" w14:paraId="7786E7EF" w14:textId="77777777" w:rsidTr="00DE43B8">
        <w:tc>
          <w:tcPr>
            <w:tcW w:w="3397" w:type="dxa"/>
          </w:tcPr>
          <w:p w14:paraId="37764A8B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articipants, N (%)</w:t>
            </w:r>
          </w:p>
        </w:tc>
        <w:tc>
          <w:tcPr>
            <w:tcW w:w="1701" w:type="dxa"/>
          </w:tcPr>
          <w:p w14:paraId="501694FB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00%)</w:t>
            </w:r>
          </w:p>
        </w:tc>
        <w:tc>
          <w:tcPr>
            <w:tcW w:w="1701" w:type="dxa"/>
          </w:tcPr>
          <w:p w14:paraId="0D5E3CE6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4%)</w:t>
            </w:r>
          </w:p>
        </w:tc>
        <w:tc>
          <w:tcPr>
            <w:tcW w:w="1701" w:type="dxa"/>
          </w:tcPr>
          <w:p w14:paraId="7353039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4%)</w:t>
            </w:r>
          </w:p>
        </w:tc>
        <w:tc>
          <w:tcPr>
            <w:tcW w:w="1701" w:type="dxa"/>
          </w:tcPr>
          <w:p w14:paraId="52BEA9DA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2%)</w:t>
            </w:r>
          </w:p>
        </w:tc>
      </w:tr>
      <w:tr w:rsidR="00244E29" w:rsidRPr="00093AFE" w14:paraId="4FD0DD89" w14:textId="77777777" w:rsidTr="00DE43B8">
        <w:tc>
          <w:tcPr>
            <w:tcW w:w="3397" w:type="dxa"/>
          </w:tcPr>
          <w:p w14:paraId="0D7CB091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, me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range), median </w:t>
            </w:r>
          </w:p>
        </w:tc>
        <w:tc>
          <w:tcPr>
            <w:tcW w:w="1701" w:type="dxa"/>
          </w:tcPr>
          <w:p w14:paraId="038E5E28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 (21-67), 35</w:t>
            </w:r>
          </w:p>
        </w:tc>
        <w:tc>
          <w:tcPr>
            <w:tcW w:w="1701" w:type="dxa"/>
          </w:tcPr>
          <w:p w14:paraId="07BECFD8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 (25-50), 30</w:t>
            </w:r>
          </w:p>
        </w:tc>
        <w:tc>
          <w:tcPr>
            <w:tcW w:w="1701" w:type="dxa"/>
          </w:tcPr>
          <w:p w14:paraId="3E38447F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 (28-67), 36</w:t>
            </w:r>
          </w:p>
        </w:tc>
        <w:tc>
          <w:tcPr>
            <w:tcW w:w="1701" w:type="dxa"/>
          </w:tcPr>
          <w:p w14:paraId="0FA88A5D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 (21-53), 38</w:t>
            </w:r>
          </w:p>
        </w:tc>
      </w:tr>
      <w:tr w:rsidR="00244E29" w:rsidRPr="00093AFE" w14:paraId="3D8EEDD5" w14:textId="77777777" w:rsidTr="00DE43B8">
        <w:tc>
          <w:tcPr>
            <w:tcW w:w="3397" w:type="dxa"/>
          </w:tcPr>
          <w:p w14:paraId="1ACFC31D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male (%)</w:t>
            </w:r>
          </w:p>
        </w:tc>
        <w:tc>
          <w:tcPr>
            <w:tcW w:w="1701" w:type="dxa"/>
          </w:tcPr>
          <w:p w14:paraId="2F7CEA0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69%)</w:t>
            </w:r>
          </w:p>
        </w:tc>
        <w:tc>
          <w:tcPr>
            <w:tcW w:w="1701" w:type="dxa"/>
          </w:tcPr>
          <w:p w14:paraId="662BEF9A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9%)</w:t>
            </w:r>
          </w:p>
        </w:tc>
        <w:tc>
          <w:tcPr>
            <w:tcW w:w="1701" w:type="dxa"/>
          </w:tcPr>
          <w:p w14:paraId="3E93E2F4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4%)</w:t>
            </w:r>
          </w:p>
        </w:tc>
        <w:tc>
          <w:tcPr>
            <w:tcW w:w="1701" w:type="dxa"/>
          </w:tcPr>
          <w:p w14:paraId="4A7675B8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%)</w:t>
            </w:r>
          </w:p>
        </w:tc>
      </w:tr>
      <w:tr w:rsidR="00244E29" w:rsidRPr="00093AFE" w14:paraId="35FAEEA5" w14:textId="77777777" w:rsidTr="00DE43B8">
        <w:tc>
          <w:tcPr>
            <w:tcW w:w="3397" w:type="dxa"/>
          </w:tcPr>
          <w:p w14:paraId="2F46E3FD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years in O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n (range), median</w:t>
            </w:r>
          </w:p>
        </w:tc>
        <w:tc>
          <w:tcPr>
            <w:tcW w:w="1701" w:type="dxa"/>
          </w:tcPr>
          <w:p w14:paraId="4DA5320F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-20), 2</w:t>
            </w:r>
          </w:p>
        </w:tc>
        <w:tc>
          <w:tcPr>
            <w:tcW w:w="1701" w:type="dxa"/>
          </w:tcPr>
          <w:p w14:paraId="557E386C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0-6), 1</w:t>
            </w:r>
          </w:p>
        </w:tc>
        <w:tc>
          <w:tcPr>
            <w:tcW w:w="1701" w:type="dxa"/>
          </w:tcPr>
          <w:p w14:paraId="6647724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1-14), 2</w:t>
            </w:r>
          </w:p>
        </w:tc>
        <w:tc>
          <w:tcPr>
            <w:tcW w:w="1701" w:type="dxa"/>
          </w:tcPr>
          <w:p w14:paraId="5DF909D4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1-20), 2</w:t>
            </w:r>
          </w:p>
        </w:tc>
      </w:tr>
      <w:tr w:rsidR="00244E29" w:rsidRPr="00093AFE" w14:paraId="6E349F13" w14:textId="77777777" w:rsidTr="00DE43B8">
        <w:tc>
          <w:tcPr>
            <w:tcW w:w="3397" w:type="dxa"/>
            <w:tcBorders>
              <w:bottom w:val="single" w:sz="4" w:space="0" w:color="auto"/>
            </w:tcBorders>
          </w:tcPr>
          <w:p w14:paraId="76A2079B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ioid addiction duration, mean (range), medi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0AB314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 (6-29), 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84E42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6-20), 12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31767F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 (8-25), 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9BC72B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 (6-29), 17</w:t>
            </w:r>
          </w:p>
        </w:tc>
      </w:tr>
      <w:tr w:rsidR="00244E29" w:rsidRPr="00093AFE" w14:paraId="30C3131B" w14:textId="77777777" w:rsidTr="00DE43B8">
        <w:tc>
          <w:tcPr>
            <w:tcW w:w="3397" w:type="dxa"/>
            <w:tcBorders>
              <w:bottom w:val="nil"/>
            </w:tcBorders>
          </w:tcPr>
          <w:p w14:paraId="73C78FAA" w14:textId="77777777" w:rsidR="00244E29" w:rsidRPr="00093AFE" w:rsidRDefault="00244E29" w:rsidP="00DE43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urrent medication</w:t>
            </w:r>
          </w:p>
        </w:tc>
        <w:tc>
          <w:tcPr>
            <w:tcW w:w="1701" w:type="dxa"/>
            <w:tcBorders>
              <w:bottom w:val="nil"/>
            </w:tcBorders>
          </w:tcPr>
          <w:p w14:paraId="49DF5F0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94D432C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416A83B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440B095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4E29" w:rsidRPr="00093AFE" w14:paraId="72519F11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46C0B785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vidal</w:t>
            </w:r>
            <w:proofErr w:type="spellEnd"/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eekly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4D3272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95240B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9491AA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A4EE2B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44E29" w:rsidRPr="00093AFE" w14:paraId="25B91D3E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405038E6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vidal</w:t>
            </w:r>
            <w:proofErr w:type="spellEnd"/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nthly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A3B4C8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5B45B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8DFD8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451164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44E29" w:rsidRPr="00093AFE" w14:paraId="67037D32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49A3AD4A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locade</w:t>
            </w:r>
            <w:proofErr w:type="spellEnd"/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nthly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3BBA97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71EA01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2AF63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346B42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44E29" w:rsidRPr="00093AFE" w14:paraId="4AF76779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0BE6C62D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prenorphi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4D6C1D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395E1D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DC669C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5953FA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44E29" w:rsidRPr="00093AFE" w14:paraId="0C81E68A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10497C01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3AFE">
              <w:rPr>
                <w:rFonts w:ascii="Times New Roman" w:hAnsi="Times New Roman" w:cs="Times New Roman"/>
                <w:sz w:val="20"/>
                <w:szCs w:val="20"/>
              </w:rPr>
              <w:t>Buprenorphine-naloxon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26ED2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65EE1A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6C46F7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EB64AC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44E29" w:rsidRPr="00093AFE" w14:paraId="1A88939A" w14:textId="77777777" w:rsidTr="00DE43B8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6E75FD9E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</w:rPr>
              <w:t>Methadon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F8F8D29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12733F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8023F6F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9486CF3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44E29" w:rsidRPr="008A53F5" w14:paraId="23E91356" w14:textId="77777777" w:rsidTr="00DE43B8">
        <w:tc>
          <w:tcPr>
            <w:tcW w:w="3397" w:type="dxa"/>
            <w:tcBorders>
              <w:bottom w:val="nil"/>
            </w:tcBorders>
          </w:tcPr>
          <w:p w14:paraId="04932EF3" w14:textId="77777777" w:rsidR="00244E29" w:rsidRPr="00093AFE" w:rsidRDefault="00244E29" w:rsidP="00DE43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ain substanc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of </w:t>
            </w:r>
            <w:r w:rsidRPr="00093A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se before starting OAT</w:t>
            </w:r>
          </w:p>
        </w:tc>
        <w:tc>
          <w:tcPr>
            <w:tcW w:w="1701" w:type="dxa"/>
            <w:tcBorders>
              <w:bottom w:val="nil"/>
            </w:tcBorders>
          </w:tcPr>
          <w:p w14:paraId="1D7CD601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92AA0E7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36BB521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6108C73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4E29" w:rsidRPr="00093AFE" w14:paraId="3B72C62E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3F9791E0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o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C40ABA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DC5EE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32B6BD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99482D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44E29" w:rsidRPr="00093AFE" w14:paraId="459AD94A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3D29B8C4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oin and other opioid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A1F9D1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F98CC2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99D369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5009F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44E29" w:rsidRPr="00093AFE" w14:paraId="1CA3F172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608ECB31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opioid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15F270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02922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AD7F04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EE93AC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44E29" w:rsidRPr="00093AFE" w14:paraId="4C3F0240" w14:textId="77777777" w:rsidTr="00DE43B8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58727296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kes opioids daily but names other substances as main substance of us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9A2CBF8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577BD04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D9B06B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F5D602A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44E29" w:rsidRPr="008A53F5" w14:paraId="1F0A31B1" w14:textId="77777777" w:rsidTr="00DE43B8">
        <w:tc>
          <w:tcPr>
            <w:tcW w:w="3397" w:type="dxa"/>
            <w:tcBorders>
              <w:bottom w:val="nil"/>
            </w:tcBorders>
          </w:tcPr>
          <w:p w14:paraId="284626AC" w14:textId="77777777" w:rsidR="00244E29" w:rsidRPr="00093AFE" w:rsidRDefault="00244E29" w:rsidP="00DE43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reatment experience other than OAT </w:t>
            </w:r>
          </w:p>
        </w:tc>
        <w:tc>
          <w:tcPr>
            <w:tcW w:w="1701" w:type="dxa"/>
            <w:tcBorders>
              <w:bottom w:val="nil"/>
            </w:tcBorders>
          </w:tcPr>
          <w:p w14:paraId="26464AA9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1AAF561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6948F1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C421AC7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4E29" w:rsidRPr="00093AFE" w14:paraId="281D81E2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65210E44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ve</w:t>
            </w:r>
            <w:r w:rsidRPr="00093A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2D4508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BE2730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F229C3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39090F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44E29" w:rsidRPr="00093AFE" w14:paraId="4652D68B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0F0C7147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ed</w:t>
            </w:r>
            <w:r w:rsidRPr="00093A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6270C8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8D8724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864BDD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194AA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44E29" w:rsidRPr="00093AFE" w14:paraId="459579ED" w14:textId="77777777" w:rsidTr="00DE43B8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72FD6A76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EEA1425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513C334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2349429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6249C8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44E29" w:rsidRPr="00093AFE" w14:paraId="121815F0" w14:textId="77777777" w:rsidTr="00DE43B8">
        <w:tc>
          <w:tcPr>
            <w:tcW w:w="3397" w:type="dxa"/>
            <w:tcBorders>
              <w:bottom w:val="nil"/>
            </w:tcBorders>
          </w:tcPr>
          <w:p w14:paraId="12734A40" w14:textId="77777777" w:rsidR="00244E29" w:rsidRPr="00093AFE" w:rsidRDefault="00244E29" w:rsidP="00DE43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urrent substance use</w:t>
            </w:r>
          </w:p>
        </w:tc>
        <w:tc>
          <w:tcPr>
            <w:tcW w:w="1701" w:type="dxa"/>
            <w:tcBorders>
              <w:bottom w:val="nil"/>
            </w:tcBorders>
          </w:tcPr>
          <w:p w14:paraId="6BF421DC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FC3DFFF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87502D7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BFADDB3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4E29" w:rsidRPr="00093AFE" w14:paraId="1B5BEFF1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410E600B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 remission (no use &gt;12 months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876740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90F99C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C4BD13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964EDB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44E29" w:rsidRPr="00093AFE" w14:paraId="150D2739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3110B5DC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remission (3-12 months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1D936F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ADF359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5D77F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D1433C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44E29" w:rsidRPr="00093AFE" w14:paraId="63F020C3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34A661B1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 u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FE8EAD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B478B5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87AD50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10D60B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44E29" w:rsidRPr="00093AFE" w14:paraId="3D449616" w14:textId="77777777" w:rsidTr="00DE43B8">
        <w:tc>
          <w:tcPr>
            <w:tcW w:w="3397" w:type="dxa"/>
            <w:tcBorders>
              <w:top w:val="nil"/>
            </w:tcBorders>
          </w:tcPr>
          <w:p w14:paraId="0E25BE99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 on current use</w:t>
            </w:r>
          </w:p>
        </w:tc>
        <w:tc>
          <w:tcPr>
            <w:tcW w:w="1701" w:type="dxa"/>
            <w:tcBorders>
              <w:top w:val="nil"/>
            </w:tcBorders>
          </w:tcPr>
          <w:p w14:paraId="590D9A52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79E6121A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0A51793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72A4F47F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0B3E9DD7" w14:textId="77777777" w:rsidR="00244E29" w:rsidRPr="00093AFE" w:rsidRDefault="00244E29" w:rsidP="00244E2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39FE65" w14:textId="77777777" w:rsidR="00244E29" w:rsidRPr="0029553F" w:rsidRDefault="00244E29" w:rsidP="00244E29">
      <w:pPr>
        <w:pStyle w:val="ListParagraph"/>
        <w:numPr>
          <w:ilvl w:val="0"/>
          <w:numId w:val="2"/>
        </w:numPr>
        <w:ind w:left="426" w:hanging="426"/>
        <w:rPr>
          <w:rFonts w:ascii="Times New Roman" w:hAnsi="Times New Roman" w:cs="Times New Roman"/>
          <w:sz w:val="20"/>
          <w:szCs w:val="20"/>
        </w:rPr>
      </w:pPr>
      <w:r w:rsidRPr="0029553F">
        <w:rPr>
          <w:rFonts w:ascii="Times New Roman" w:hAnsi="Times New Roman" w:cs="Times New Roman"/>
          <w:sz w:val="20"/>
          <w:szCs w:val="20"/>
        </w:rPr>
        <w:t xml:space="preserve">Extensive treatment experience: psychosocial and psychological treatment, abstinence-based inpatient treatments including residential and/ or compulsory treatment </w:t>
      </w:r>
    </w:p>
    <w:p w14:paraId="57E158DC" w14:textId="77777777" w:rsidR="00244E29" w:rsidRPr="00907979" w:rsidRDefault="00244E29" w:rsidP="00244E29">
      <w:pPr>
        <w:pStyle w:val="PlainText"/>
        <w:numPr>
          <w:ilvl w:val="0"/>
          <w:numId w:val="2"/>
        </w:numPr>
        <w:ind w:left="426" w:hanging="426"/>
        <w:rPr>
          <w:rFonts w:ascii="Times New Roman" w:hAnsi="Times New Roman" w:cs="Times New Roman"/>
          <w:sz w:val="20"/>
          <w:szCs w:val="20"/>
          <w:lang w:val="en-US"/>
        </w:rPr>
      </w:pPr>
      <w:r w:rsidRPr="00907979">
        <w:rPr>
          <w:rFonts w:ascii="Times New Roman" w:hAnsi="Times New Roman" w:cs="Times New Roman"/>
          <w:sz w:val="20"/>
          <w:szCs w:val="20"/>
          <w:lang w:val="en-US"/>
        </w:rPr>
        <w:t>Limited treatment experience: tried abstinence-based treatment at least once</w:t>
      </w:r>
    </w:p>
    <w:p w14:paraId="7B1AC69C" w14:textId="77777777" w:rsidR="00244E29" w:rsidRPr="00907979" w:rsidRDefault="00244E29" w:rsidP="00244E29">
      <w:pPr>
        <w:pStyle w:val="PlainText"/>
        <w:rPr>
          <w:rFonts w:ascii="Times New Roman" w:hAnsi="Times New Roman" w:cs="Times New Roman"/>
          <w:sz w:val="20"/>
          <w:szCs w:val="20"/>
          <w:lang w:val="en-US"/>
        </w:rPr>
      </w:pPr>
    </w:p>
    <w:p w14:paraId="609E9571" w14:textId="77777777" w:rsidR="002F6603" w:rsidRPr="00244E29" w:rsidRDefault="002F6603" w:rsidP="00244E29">
      <w:pPr>
        <w:rPr>
          <w:lang w:val="en-US"/>
        </w:rPr>
      </w:pPr>
    </w:p>
    <w:sectPr w:rsidR="002F6603" w:rsidRPr="00244E29" w:rsidSect="003E4B85">
      <w:footerReference w:type="default" r:id="rId7"/>
      <w:pgSz w:w="11900" w:h="16840"/>
      <w:pgMar w:top="1417" w:right="1332" w:bottom="1417" w:left="133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F2F29" w14:textId="77777777" w:rsidR="00F72657" w:rsidRDefault="00F72657">
      <w:r>
        <w:separator/>
      </w:r>
    </w:p>
  </w:endnote>
  <w:endnote w:type="continuationSeparator" w:id="0">
    <w:p w14:paraId="3428FE6D" w14:textId="77777777" w:rsidR="00F72657" w:rsidRDefault="00F72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1162370"/>
      <w:docPartObj>
        <w:docPartGallery w:val="Page Numbers (Bottom of Page)"/>
        <w:docPartUnique/>
      </w:docPartObj>
    </w:sdtPr>
    <w:sdtEndPr/>
    <w:sdtContent>
      <w:p w14:paraId="32EF7809" w14:textId="77777777" w:rsidR="003E4B85" w:rsidRDefault="00B74D3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DCCE2F" w14:textId="77777777" w:rsidR="003E4B85" w:rsidRDefault="00F726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D73C2" w14:textId="77777777" w:rsidR="00F72657" w:rsidRDefault="00F72657">
      <w:r>
        <w:separator/>
      </w:r>
    </w:p>
  </w:footnote>
  <w:footnote w:type="continuationSeparator" w:id="0">
    <w:p w14:paraId="7B414FF5" w14:textId="77777777" w:rsidR="00F72657" w:rsidRDefault="00F726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05DE9"/>
    <w:multiLevelType w:val="hybridMultilevel"/>
    <w:tmpl w:val="681C7BD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7F2D8C"/>
    <w:multiLevelType w:val="hybridMultilevel"/>
    <w:tmpl w:val="A928D1B8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C02"/>
    <w:rsid w:val="00244E29"/>
    <w:rsid w:val="002F6603"/>
    <w:rsid w:val="008A53F5"/>
    <w:rsid w:val="00B74D3C"/>
    <w:rsid w:val="00D77C02"/>
    <w:rsid w:val="00DA3946"/>
    <w:rsid w:val="00F7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1799C"/>
  <w15:chartTrackingRefBased/>
  <w15:docId w15:val="{7EA31087-E989-4AF1-B349-A46DCA288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D3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74D3C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74D3C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B74D3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4D3C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4D3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4D3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orn Johnson</dc:creator>
  <cp:keywords/>
  <dc:description/>
  <cp:lastModifiedBy>Björn Johnson</cp:lastModifiedBy>
  <cp:revision>2</cp:revision>
  <dcterms:created xsi:type="dcterms:W3CDTF">2022-03-07T06:43:00Z</dcterms:created>
  <dcterms:modified xsi:type="dcterms:W3CDTF">2022-03-07T06:43:00Z</dcterms:modified>
</cp:coreProperties>
</file>